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ecouleurAccent1"/>
        <w:spacing w:lineRule="auto" w:line="276"/>
        <w:ind w:left="0" w:hanging="0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b/>
          <w:lang w:val="en-US"/>
        </w:rPr>
        <w:t xml:space="preserve">Additional file 1. 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>Generalized linear model (</w:t>
      </w:r>
      <w:r>
        <w:rPr>
          <w:rFonts w:cs="Times New Roman" w:ascii="Times New Roman" w:hAnsi="Times New Roman"/>
          <w:sz w:val="20"/>
          <w:szCs w:val="20"/>
          <w:lang w:val="en-US"/>
        </w:rPr>
        <w:t>GLM) fixed effect statistical results.</w:t>
      </w:r>
    </w:p>
    <w:p>
      <w:pPr>
        <w:pStyle w:val="ListecouleurAccent1"/>
        <w:spacing w:lineRule="auto" w:line="276"/>
        <w:ind w:left="0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"/>
        <w:gridCol w:w="1584"/>
        <w:gridCol w:w="1573"/>
        <w:gridCol w:w="1570"/>
        <w:gridCol w:w="1524"/>
        <w:gridCol w:w="1570"/>
      </w:tblGrid>
      <w:tr>
        <w:trPr>
          <w:tblHeader w:val="true"/>
        </w:trPr>
        <w:tc>
          <w:tcPr>
            <w:tcW w:w="142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Test</w:t>
            </w:r>
          </w:p>
        </w:tc>
        <w:tc>
          <w:tcPr>
            <w:tcW w:w="158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Fixed effects</w:t>
            </w:r>
          </w:p>
        </w:tc>
        <w:tc>
          <w:tcPr>
            <w:tcW w:w="157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estimate</w:t>
            </w:r>
          </w:p>
        </w:tc>
        <w:tc>
          <w:tcPr>
            <w:tcW w:w="15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SE</w:t>
            </w:r>
          </w:p>
        </w:tc>
        <w:tc>
          <w:tcPr>
            <w:tcW w:w="152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T-value</w:t>
            </w:r>
          </w:p>
        </w:tc>
        <w:tc>
          <w:tcPr>
            <w:tcW w:w="15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P-value</w:t>
            </w:r>
          </w:p>
        </w:tc>
      </w:tr>
      <w:tr>
        <w:trPr/>
        <w:tc>
          <w:tcPr>
            <w:tcW w:w="1421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verall trypanosome prevalence</w:t>
            </w:r>
          </w:p>
        </w:tc>
        <w:tc>
          <w:tcPr>
            <w:tcW w:w="158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573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7689</w:t>
            </w:r>
          </w:p>
        </w:tc>
        <w:tc>
          <w:tcPr>
            <w:tcW w:w="157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4872</w:t>
            </w:r>
          </w:p>
        </w:tc>
        <w:tc>
          <w:tcPr>
            <w:tcW w:w="152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534</w:t>
            </w:r>
          </w:p>
        </w:tc>
        <w:tc>
          <w:tcPr>
            <w:tcW w:w="157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317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  <w:t>Gpg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0.3527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3576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2.598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112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  <w:t>Gt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0.27785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4400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1.93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5712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  <w:t>Gmsm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0.2716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5774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1.722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8888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  <w:t>MLI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8008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822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74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3285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  <w:t>SN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1893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9600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322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134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  <w:t>GH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9835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3520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.426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9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05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  <w:t>BKF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5504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9107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04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4728</w:t>
            </w:r>
          </w:p>
        </w:tc>
      </w:tr>
      <w:tr>
        <w:trPr/>
        <w:tc>
          <w:tcPr>
            <w:tcW w:w="14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verall trypanosome prevalence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4225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5590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14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60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med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1598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7743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22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888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pg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81106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5168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48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881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t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6252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4056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7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291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N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18933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5999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322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34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LI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3885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2744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575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81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H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9417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1850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7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24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KF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63893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0685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621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45</w:t>
            </w:r>
          </w:p>
        </w:tc>
      </w:tr>
      <w:tr>
        <w:trPr/>
        <w:tc>
          <w:tcPr>
            <w:tcW w:w="14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Trypanosoma vivax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valence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9770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4212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320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277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GH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941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5957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165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4716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 xml:space="preserve">SN 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2951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7048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256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162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BKF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0.02289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5362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0.427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7055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GN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0.06796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247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1.088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7978</w:t>
            </w:r>
          </w:p>
        </w:tc>
      </w:tr>
      <w:tr>
        <w:trPr/>
        <w:tc>
          <w:tcPr>
            <w:tcW w:w="14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Trypanosoma vivax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valence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720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651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90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5e-07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LI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2951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048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256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622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KF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524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553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851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27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H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6009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048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271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643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N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9746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295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077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02</w:t>
            </w:r>
          </w:p>
        </w:tc>
      </w:tr>
      <w:tr>
        <w:trPr/>
        <w:tc>
          <w:tcPr>
            <w:tcW w:w="14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Trypanosoma vivax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valence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974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614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5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0920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746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295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77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02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LI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796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247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8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9784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H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737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247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99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609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KF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07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683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3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0021</w:t>
            </w:r>
          </w:p>
        </w:tc>
      </w:tr>
      <w:tr>
        <w:trPr/>
        <w:tc>
          <w:tcPr>
            <w:tcW w:w="14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Trypanosoma congolensi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valence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2935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6171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096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90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med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79216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6899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.687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3e-05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pg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0.011808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7489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1.577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185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msm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9255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5365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904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03</w:t>
            </w:r>
          </w:p>
        </w:tc>
      </w:tr>
      <w:tr>
        <w:trPr/>
        <w:tc>
          <w:tcPr>
            <w:tcW w:w="14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Trypanosoma congolensi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valence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19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07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98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55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t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2925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37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904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026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med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96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11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67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18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pg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106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70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794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42</w:t>
            </w:r>
          </w:p>
        </w:tc>
      </w:tr>
      <w:tr>
        <w:trPr/>
        <w:tc>
          <w:tcPr>
            <w:tcW w:w="14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ypanosoma Spp (Tz)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 xml:space="preserve"> prevalence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998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20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62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4e-14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KF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1235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63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.423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6e-09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N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4998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666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.177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7e-08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901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392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538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5e-05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LI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4447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402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.377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3e-09</w:t>
            </w:r>
          </w:p>
        </w:tc>
      </w:tr>
      <w:tr>
        <w:trPr/>
        <w:tc>
          <w:tcPr>
            <w:tcW w:w="14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Tc-Tv prevalence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6667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3287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.070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25e-06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0.015658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353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4.435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71e-05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msm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0.016667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4410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3.779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0289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pg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6667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405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895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4e-06</w:t>
            </w:r>
          </w:p>
        </w:tc>
      </w:tr>
      <w:tr>
        <w:trPr/>
        <w:tc>
          <w:tcPr>
            <w:tcW w:w="14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Tv-Tz prevalence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fr-FR"/>
              </w:rPr>
              <w:t>Intercept</w:t>
            </w:r>
          </w:p>
        </w:tc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394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686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87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1e-06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fr-FR"/>
              </w:rPr>
              <w:t>BKF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2682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19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709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70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fr-FR"/>
              </w:rPr>
              <w:t>GN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3394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984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362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161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fr-FR"/>
              </w:rPr>
              <w:t>SN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1124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94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475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308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fr-FR"/>
              </w:rPr>
              <w:t>MLI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3394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799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526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682</w:t>
            </w:r>
          </w:p>
        </w:tc>
      </w:tr>
      <w:tr>
        <w:trPr/>
        <w:tc>
          <w:tcPr>
            <w:tcW w:w="14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Tc-Tz prevalence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7894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111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72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1e-05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KF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32569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325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154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22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N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37894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030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15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25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37894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572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792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47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LI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37894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470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304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40</w:t>
            </w:r>
          </w:p>
        </w:tc>
      </w:tr>
      <w:tr>
        <w:trPr/>
        <w:tc>
          <w:tcPr>
            <w:tcW w:w="14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ecouleurAccent1"/>
              <w:tabs>
                <w:tab w:val="clear" w:pos="708"/>
                <w:tab w:val="left" w:pos="467" w:leader="none"/>
              </w:tabs>
              <w:spacing w:lineRule="auto" w:line="276"/>
              <w:ind w:left="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c-Tv-Tz prevalence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0.016667   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0.003533   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4.717 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.17e-06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-0.013997   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0.003795 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-3.688 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0395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msm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-0.016667   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0.004740 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-3.516 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0702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pg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-0.016667   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0.003659  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-4.555 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72e-05</w:t>
            </w:r>
          </w:p>
        </w:tc>
      </w:tr>
      <w:tr>
        <w:trPr/>
        <w:tc>
          <w:tcPr>
            <w:tcW w:w="14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  <w:t>SGHV virus prevalence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Intercept</w:t>
            </w:r>
          </w:p>
        </w:tc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4894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09162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3.808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00263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GH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0.034894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12957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-2.693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08530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 xml:space="preserve">SN 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0.034894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1533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-2.276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25362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BKF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0.032345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11664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-2.773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06824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GN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0.011395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13590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-0.839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404099</w:t>
            </w:r>
          </w:p>
        </w:tc>
      </w:tr>
      <w:tr>
        <w:trPr/>
        <w:tc>
          <w:tcPr>
            <w:tcW w:w="14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Wolbachi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prevalence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Intercept</w:t>
            </w:r>
          </w:p>
        </w:tc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4894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9162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808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0263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GH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0.034894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2957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2.693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8530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 xml:space="preserve">SN 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0.034894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533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2.276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5362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BKF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0.032345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1664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2.773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6824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GN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0.011395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3590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0.839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404099</w:t>
            </w:r>
          </w:p>
        </w:tc>
      </w:tr>
      <w:tr>
        <w:trPr/>
        <w:tc>
          <w:tcPr>
            <w:tcW w:w="14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e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T.v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valence in Burkina Faso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Intercept</w:t>
            </w:r>
          </w:p>
        </w:tc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0.15648 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0.05654 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2.768 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0.0244 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Folonzo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-0.02315 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9793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0.236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191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Moussodougou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0.11973 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9793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223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563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Sissili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-0.02716 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7996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0.34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428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Gmsm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-0.12788 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7996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1.599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484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Gpg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0.1424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9793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1.454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840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Gt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0.03349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7996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0.419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864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Folonzo:Gmsm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272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2642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797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100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Folonzo:Gpg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5152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3849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72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196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Folonzo:Gt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9832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2642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78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4591</w:t>
            </w:r>
          </w:p>
        </w:tc>
      </w:tr>
      <w:tr>
        <w:trPr/>
        <w:tc>
          <w:tcPr>
            <w:tcW w:w="14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T.c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valence in Burkina Faso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Intercept</w:t>
            </w:r>
          </w:p>
        </w:tc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18430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4133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4.459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00964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Gmsm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-0.13156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5062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-2.599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24743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Gpg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-0.17005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5336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-3.187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08656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Gt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-0.13781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 xml:space="preserve">0.04773  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-2.887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14777</w:t>
            </w:r>
          </w:p>
        </w:tc>
      </w:tr>
      <w:tr>
        <w:trPr/>
        <w:tc>
          <w:tcPr>
            <w:tcW w:w="14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T.z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valence in Burkina Faso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Intercept</w:t>
            </w:r>
          </w:p>
        </w:tc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0.030303 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0.016419 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1.846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24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Folonzo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-0.025160 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16419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532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186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Kartasso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0.005298 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16419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323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760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Moussodougou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0.005378 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16419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328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757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Gmsm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-0.015036 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3220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48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46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Gpg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3645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0109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79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28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Gt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4817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0109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37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494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Folonzo:Gmsm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656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8439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286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55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Folonzo:Gpg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5106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5961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508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54</w:t>
            </w:r>
          </w:p>
        </w:tc>
      </w:tr>
      <w:tr>
        <w:trPr/>
        <w:tc>
          <w:tcPr>
            <w:tcW w:w="14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Wolbachi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prevalence in Burkina Faso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Intercept</w:t>
            </w:r>
          </w:p>
        </w:tc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8062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2904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776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92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Kenedougou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3604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6493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.175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40</w:t>
            </w:r>
          </w:p>
        </w:tc>
      </w:tr>
      <w:tr>
        <w:trPr/>
        <w:tc>
          <w:tcPr>
            <w:tcW w:w="14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T.v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valence in Mali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Intercept</w:t>
            </w:r>
          </w:p>
        </w:tc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0.42857 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0.02822 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15.184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0431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Baguinega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-0.26190 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4889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.357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3312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Banco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0.18277 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3992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4.579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4453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Bani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-0.41133 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4889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8.414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1383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Kita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 0.2619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4889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.357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312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SN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40934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4889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.373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397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SS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8857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4889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.948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546</w:t>
            </w:r>
          </w:p>
        </w:tc>
      </w:tr>
      <w:tr>
        <w:trPr/>
        <w:tc>
          <w:tcPr>
            <w:tcW w:w="14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SGHV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valence in Mali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Intercept</w:t>
            </w:r>
          </w:p>
        </w:tc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16667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5889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2.830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473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Banco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-0.13725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8328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648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1747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Bani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671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7212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931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4046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Bougouni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-0.0119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7212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165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8769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Sikasso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0.04545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8328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46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142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SN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0.14277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7212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979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189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S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0.12583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7212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745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560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Intercept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16667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5889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2.830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473</w:t>
            </w:r>
          </w:p>
        </w:tc>
      </w:tr>
      <w:tr>
        <w:trPr/>
        <w:tc>
          <w:tcPr>
            <w:tcW w:w="14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Wolbachi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valence in Mali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Intercept</w:t>
            </w:r>
          </w:p>
        </w:tc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14286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9085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1.572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361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Bani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10837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2848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843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54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Sikasso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729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1127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55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31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SN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12363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 xml:space="preserve">0.12848 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962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12</w:t>
            </w:r>
          </w:p>
        </w:tc>
      </w:tr>
      <w:tr>
        <w:trPr/>
        <w:tc>
          <w:tcPr>
            <w:tcW w:w="14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T.v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valence in Senegal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Intercept</w:t>
            </w:r>
          </w:p>
        </w:tc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0.1111 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644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676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5689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Fleuve gambie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0.2326 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2014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1.155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3674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Mako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0.8889 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2325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3.823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621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Niokolo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0.5556 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2325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2.389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1395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Tambacounda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923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014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451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838</w:t>
            </w:r>
          </w:p>
        </w:tc>
      </w:tr>
      <w:tr>
        <w:trPr/>
        <w:tc>
          <w:tcPr>
            <w:tcW w:w="14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.z.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valence in Senegal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Intercept</w:t>
            </w:r>
          </w:p>
        </w:tc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0000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3361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14.88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427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Tambacounda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45059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4116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.95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580</w:t>
            </w:r>
          </w:p>
        </w:tc>
      </w:tr>
      <w:tr>
        <w:trPr/>
        <w:tc>
          <w:tcPr>
            <w:tcW w:w="14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T.v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valence in Senegal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Intercept</w:t>
            </w:r>
          </w:p>
        </w:tc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0.1111 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644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676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5689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Fleuve gambie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0.2326 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2014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1.155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3674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Mako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0.8889 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2325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3.823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621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Niokolo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0.5556 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2325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2.389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1395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Tambacounda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923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014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451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838</w:t>
            </w:r>
          </w:p>
        </w:tc>
      </w:tr>
      <w:tr>
        <w:trPr/>
        <w:tc>
          <w:tcPr>
            <w:tcW w:w="14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  <w:t>T.v. prevalence in Ghana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Intercept</w:t>
            </w:r>
          </w:p>
        </w:tc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0.80000 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0.05279 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15.155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0433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Bougouhiya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0.73750 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7466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9.879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1009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Fumbissi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0.13333 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7466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-1.786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21602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Kumpole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0.35000 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6465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-5.413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3247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Mortani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4375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7466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8.623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318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Sissili bridge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000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7466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8.037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513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Walewale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8873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465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10.653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870</w:t>
            </w:r>
          </w:p>
        </w:tc>
      </w:tr>
      <w:tr>
        <w:trPr/>
        <w:tc>
          <w:tcPr>
            <w:tcW w:w="14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  <w:t>T.z. prevalence in Ghana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Intercept</w:t>
            </w:r>
          </w:p>
        </w:tc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0.90000 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0.06721 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13.392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1.07e-05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Kumopole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0.35000 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9504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3.683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10300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Mortani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0.65521 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9504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6.894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00460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Fumbissi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0.54583 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9504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5.743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01212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Grogro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1667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9504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.54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0282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Kandiaga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000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1640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59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423284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Psikp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4000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1640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436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3863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Walewale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0.73249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9504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.707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0250</w:t>
            </w:r>
          </w:p>
        </w:tc>
      </w:tr>
      <w:tr>
        <w:trPr/>
        <w:tc>
          <w:tcPr>
            <w:tcW w:w="14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  <w:t>T.v. prevalence in Guinea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Intercept</w:t>
            </w:r>
          </w:p>
        </w:tc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0.05000 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511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3.309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187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Dekonkore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0.01250 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2137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585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663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Karifale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0.03333 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2137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1.56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363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Lemonako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0.03333 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2137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1.56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363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Mini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552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137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26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00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Tinkisso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624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850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78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41</w:t>
            </w:r>
          </w:p>
        </w:tc>
      </w:tr>
      <w:tr>
        <w:trPr/>
        <w:tc>
          <w:tcPr>
            <w:tcW w:w="14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  <w:t>Wolbachia prevalence in Guinea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Intercept</w:t>
            </w:r>
          </w:p>
        </w:tc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0.08846 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154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7.667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826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Kifala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0.03154 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1999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1.578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3596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Tinkisso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0.03291 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01999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1.647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0.3475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sz w:val="18"/>
          <w:szCs w:val="18"/>
          <w:lang w:val="en"/>
        </w:rPr>
      </w:pPr>
      <w:r>
        <w:rPr>
          <w:rFonts w:cs="Times New Roman" w:ascii="Times New Roman" w:hAnsi="Times New Roman"/>
          <w:sz w:val="18"/>
          <w:szCs w:val="18"/>
          <w:lang w:val="e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TextedebullesCar">
    <w:name w:val="Texte de bulles Car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couleurAccent1">
    <w:name w:val="Liste couleur - Accent 1"/>
    <w:basedOn w:val="Normal"/>
    <w:qFormat/>
    <w:pPr>
      <w:spacing w:lineRule="auto" w:line="240" w:before="0" w:after="0"/>
      <w:ind w:left="720" w:hanging="0"/>
      <w:contextualSpacing/>
    </w:pPr>
    <w:rPr>
      <w:rFonts w:ascii="Cambria" w:hAnsi="Cambria" w:eastAsia="MS Mincho;ＭＳ 明朝" w:cs="Cambria"/>
      <w:sz w:val="24"/>
      <w:szCs w:val="24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TramecouleurAccent1">
    <w:name w:val="Trame couleur - Acc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9T13:19:00Z</dcterms:created>
  <dc:creator>HP</dc:creator>
  <dc:description/>
  <dc:language>en-US</dc:language>
  <cp:lastModifiedBy>HP</cp:lastModifiedBy>
  <dcterms:modified xsi:type="dcterms:W3CDTF">2017-12-19T13:19:00Z</dcterms:modified>
  <cp:revision>2</cp:revision>
  <dc:subject/>
  <dc:title/>
</cp:coreProperties>
</file>